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2E5" w:rsidRDefault="00CD2041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</w:t>
      </w:r>
      <w:r>
        <w:rPr>
          <w:rFonts w:ascii="Arial" w:hAnsi="Arial" w:cs="Arial"/>
          <w:b/>
          <w:sz w:val="20"/>
          <w:szCs w:val="20"/>
          <w:lang w:val="en-US"/>
        </w:rPr>
        <w:t>5. Categorized biological processes in spleen tissue</w:t>
      </w:r>
      <w:bookmarkStart w:id="0" w:name="_GoBack"/>
      <w:bookmarkEnd w:id="0"/>
    </w:p>
    <w:tbl>
      <w:tblPr>
        <w:tblW w:w="1035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08"/>
        <w:gridCol w:w="220"/>
        <w:gridCol w:w="488"/>
        <w:gridCol w:w="567"/>
        <w:gridCol w:w="5387"/>
        <w:gridCol w:w="220"/>
        <w:gridCol w:w="820"/>
        <w:gridCol w:w="820"/>
        <w:gridCol w:w="820"/>
      </w:tblGrid>
      <w:tr w:rsidR="00F922E5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F922E5">
        <w:trPr>
          <w:trHeight w:hRule="exact" w:val="193"/>
        </w:trPr>
        <w:tc>
          <w:tcPr>
            <w:tcW w:w="100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8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8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922E5">
        <w:trPr>
          <w:trHeight w:hRule="exact" w:val="284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 activity (kBq):</w:t>
            </w:r>
          </w:p>
        </w:tc>
      </w:tr>
      <w:tr w:rsidR="00F922E5">
        <w:trPr>
          <w:trHeight w:hRule="exact" w:val="284"/>
        </w:trPr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. of filtered trancrip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</w:tr>
      <w:tr w:rsidR="00F922E5">
        <w:trPr>
          <w:trHeight w:hRule="exact" w:val="284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tegory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me point:</w:t>
            </w:r>
          </w:p>
        </w:tc>
      </w:tr>
      <w:tr w:rsidR="00F922E5">
        <w:trPr>
          <w:trHeight w:hRule="exact" w:val="284"/>
        </w:trPr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bcategor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d</w:t>
            </w:r>
          </w:p>
        </w:tc>
      </w:tr>
      <w:tr w:rsidR="00F922E5">
        <w:trPr>
          <w:trHeight w:hRule="exact" w:val="284"/>
        </w:trPr>
        <w:tc>
          <w:tcPr>
            <w:tcW w:w="1008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nrich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logical proces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. of scored transcripts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single" w:sz="12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single" w:sz="12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NA integr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12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single" w:sz="12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single" w:sz="12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amage and repai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hromatin organiz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 expression integr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nscrip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NA processin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nsl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ular integr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hysico-chemical environment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ron ion homeosta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ytoskeleton &amp; motil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emotax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xtracellular matrix &amp; C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pramolecular maintananc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cycle and differenti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cycle regul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fferentiation &amp; agin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regulation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pithelial cell differenti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poptotic cell deat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ti-apopto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deat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ll communic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tercellular signalin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ind w:right="-7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ansmembra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receptor protein tyrosine kinase activation (dimerization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gnal transduc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ion of MAPK activ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small GTPase mediated signal transduc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tyrosine phosphorylation of JAK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tei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ibroblast growth factor receptor signaling pathwa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sitive regulation of protein kinase activit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gative regulation of BMP signaling pathwa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bolis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teins, amino acid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ranched chain family amino acid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amino acid esterific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ranched chain family amino acid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ranched chain family amino acid ca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romatic amino acid family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ipids, fatty acid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yl-CoA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eroid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pid ca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ramide ca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olipid ca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tty acid ca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olesterol ca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olipid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rbohydrat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bohydrate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etyl-CoA biosynthesis from pyruvat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gnaling molecul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ucleic acid-relate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otide ca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itin ca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enobiotic me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ress respons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xidative stress respons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drogen peroxide catabolis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flammatory respons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mmune respons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agocyto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kine biosynth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rachidonic acid secre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 to biotic stimulu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mosta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lood coagul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sponse t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res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2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ganismic regul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ehavio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havio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ntogene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tilage condens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dontogenesis (sensu Vertebrata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ystemic regul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act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922E5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produc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F922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F922E5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F922E5" w:rsidRDefault="00CD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:rsidR="00F922E5" w:rsidRDefault="00F922E5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sectPr w:rsidR="00F922E5" w:rsidSect="00F922E5">
      <w:pgSz w:w="11906" w:h="16838"/>
      <w:pgMar w:top="1418" w:right="1418" w:bottom="1134" w:left="709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F922E5"/>
    <w:rsid w:val="00CD2041"/>
    <w:rsid w:val="00F92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67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48F72E-6352-439F-A4A7-F419AA94F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1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 of Crashdowns</dc:creator>
  <cp:keywords/>
  <dc:description/>
  <cp:lastModifiedBy>parbon</cp:lastModifiedBy>
  <cp:revision>13</cp:revision>
  <dcterms:created xsi:type="dcterms:W3CDTF">2013-07-04T14:04:00Z</dcterms:created>
  <dcterms:modified xsi:type="dcterms:W3CDTF">2015-01-17T15:53:00Z</dcterms:modified>
</cp:coreProperties>
</file>